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F87E4" w14:textId="25E6E6B6" w:rsidR="00435914" w:rsidRDefault="002F5AB5" w:rsidP="004359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5AB5"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5B24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1</w:t>
      </w:r>
      <w:r w:rsidR="00435914" w:rsidRPr="00C322E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35914" w:rsidRPr="00513D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914" w:rsidRPr="00A241FE">
        <w:rPr>
          <w:rFonts w:ascii="Times New Roman" w:hAnsi="Times New Roman" w:cs="Times New Roman"/>
          <w:sz w:val="24"/>
          <w:szCs w:val="24"/>
          <w:lang w:val="en-US"/>
        </w:rPr>
        <w:t>Primer</w:t>
      </w:r>
      <w:r w:rsidR="00F5650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35914" w:rsidRPr="00A241FE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560C60">
        <w:rPr>
          <w:rFonts w:ascii="Times New Roman" w:hAnsi="Times New Roman" w:cs="Times New Roman"/>
          <w:sz w:val="24"/>
          <w:szCs w:val="24"/>
          <w:lang w:val="en-US"/>
        </w:rPr>
        <w:t xml:space="preserve">RT-PCR and </w:t>
      </w:r>
      <w:r w:rsidR="00435914" w:rsidRPr="009137F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T-</w:t>
      </w:r>
      <w:r w:rsidR="009137FD" w:rsidRPr="009137F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q</w:t>
      </w:r>
      <w:r w:rsidR="00435914" w:rsidRPr="009137F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CR</w:t>
      </w:r>
      <w:r w:rsidR="00435914" w:rsidRPr="00A241FE">
        <w:rPr>
          <w:rFonts w:ascii="Times New Roman" w:hAnsi="Times New Roman" w:cs="Times New Roman"/>
          <w:sz w:val="24"/>
          <w:szCs w:val="24"/>
          <w:lang w:val="en-US"/>
        </w:rPr>
        <w:t xml:space="preserve"> amplification of haptoglobin</w:t>
      </w:r>
      <w:r w:rsidR="00435914">
        <w:rPr>
          <w:rFonts w:ascii="Times New Roman" w:hAnsi="Times New Roman" w:cs="Times New Roman"/>
          <w:sz w:val="24"/>
          <w:szCs w:val="24"/>
          <w:lang w:val="en-US"/>
        </w:rPr>
        <w:t xml:space="preserve"> and ACTB </w:t>
      </w:r>
      <w:r w:rsidR="00435914" w:rsidRPr="00A241FE">
        <w:rPr>
          <w:rFonts w:ascii="Times New Roman" w:hAnsi="Times New Roman" w:cs="Times New Roman"/>
          <w:sz w:val="24"/>
          <w:szCs w:val="24"/>
          <w:lang w:val="en-US"/>
        </w:rPr>
        <w:t>genes</w:t>
      </w:r>
    </w:p>
    <w:p w14:paraId="648D0124" w14:textId="77777777" w:rsidR="00560C60" w:rsidRPr="00A241FE" w:rsidRDefault="00560C60" w:rsidP="004359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4"/>
        <w:gridCol w:w="767"/>
        <w:gridCol w:w="2861"/>
        <w:gridCol w:w="1278"/>
        <w:gridCol w:w="2037"/>
      </w:tblGrid>
      <w:tr w:rsidR="00A70EF0" w:rsidRPr="00560C60" w14:paraId="088C9558" w14:textId="77777777" w:rsidTr="00434D78">
        <w:trPr>
          <w:trHeight w:val="406"/>
          <w:jc w:val="center"/>
        </w:trPr>
        <w:tc>
          <w:tcPr>
            <w:tcW w:w="128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C23930" w14:textId="77777777" w:rsidR="00435914" w:rsidRPr="00560C60" w:rsidRDefault="00435914" w:rsidP="005933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Gene 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18C2E5" w14:textId="77777777" w:rsidR="00435914" w:rsidRPr="00560C60" w:rsidRDefault="00435914" w:rsidP="005933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p (f/r)</w:t>
            </w:r>
          </w:p>
        </w:tc>
        <w:tc>
          <w:tcPr>
            <w:tcW w:w="28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F9D0EF" w14:textId="77777777" w:rsidR="00435914" w:rsidRPr="00560C60" w:rsidRDefault="00435914" w:rsidP="005933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quence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D169DF" w14:textId="77777777" w:rsidR="00435914" w:rsidRPr="00560C60" w:rsidRDefault="00435914" w:rsidP="005933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m (ºC)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D74C08" w14:textId="04B7187C" w:rsidR="00435914" w:rsidRPr="00560C60" w:rsidRDefault="00435914" w:rsidP="005933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bank</w:t>
            </w:r>
            <w:r w:rsidR="00A7799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Ensembl</w:t>
            </w:r>
            <w:r w:rsidRPr="00560C6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accession number</w:t>
            </w:r>
          </w:p>
        </w:tc>
      </w:tr>
      <w:tr w:rsidR="00560C60" w:rsidRPr="00560C60" w14:paraId="122DB4CA" w14:textId="77777777" w:rsidTr="00675BBC">
        <w:trPr>
          <w:trHeight w:val="406"/>
          <w:jc w:val="center"/>
        </w:trPr>
        <w:tc>
          <w:tcPr>
            <w:tcW w:w="8217" w:type="dxa"/>
            <w:gridSpan w:val="5"/>
            <w:shd w:val="clear" w:color="auto" w:fill="auto"/>
            <w:vAlign w:val="center"/>
          </w:tcPr>
          <w:p w14:paraId="04DFA0EF" w14:textId="09527787" w:rsidR="00560C60" w:rsidRPr="00560C60" w:rsidRDefault="00A70EF0" w:rsidP="005933A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PCR primers</w:t>
            </w:r>
          </w:p>
        </w:tc>
      </w:tr>
      <w:tr w:rsidR="00560C60" w:rsidRPr="00560C60" w14:paraId="08E91607" w14:textId="77777777" w:rsidTr="00434D78">
        <w:trPr>
          <w:trHeight w:val="406"/>
          <w:jc w:val="center"/>
        </w:trPr>
        <w:tc>
          <w:tcPr>
            <w:tcW w:w="1283" w:type="dxa"/>
            <w:shd w:val="clear" w:color="auto" w:fill="auto"/>
            <w:vAlign w:val="center"/>
          </w:tcPr>
          <w:p w14:paraId="7E7D5330" w14:textId="00571C00" w:rsidR="00560C60" w:rsidRPr="00560C60" w:rsidRDefault="00560C60" w:rsidP="00560C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 w:rsidRPr="00560C60">
              <w:rPr>
                <w:rFonts w:ascii="Times New Roman" w:hAnsi="Times New Roman" w:cs="Times New Roman"/>
                <w:b/>
                <w:sz w:val="18"/>
                <w:szCs w:val="18"/>
              </w:rPr>
              <w:t>Haptoglobin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28ED6647" w14:textId="49D42978" w:rsidR="00560C60" w:rsidRPr="00560C60" w:rsidRDefault="00D827BB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560C60" w:rsidRPr="00560C60">
              <w:rPr>
                <w:rFonts w:ascii="Times New Roman" w:hAnsi="Times New Roman" w:cs="Times New Roman"/>
                <w:sz w:val="18"/>
                <w:szCs w:val="18"/>
              </w:rPr>
              <w:t xml:space="preserve"> (f)</w:t>
            </w:r>
          </w:p>
        </w:tc>
        <w:tc>
          <w:tcPr>
            <w:tcW w:w="2882" w:type="dxa"/>
            <w:shd w:val="clear" w:color="auto" w:fill="auto"/>
            <w:vAlign w:val="center"/>
          </w:tcPr>
          <w:p w14:paraId="367985CA" w14:textId="3982CBD9" w:rsidR="00560C60" w:rsidRPr="00560C60" w:rsidRDefault="00721272" w:rsidP="00434D7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GGGTCGTGTGGGTTATGTG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6F0E619C" w14:textId="6F54136D" w:rsidR="00560C60" w:rsidRPr="00560C60" w:rsidRDefault="00560C60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905" w:type="dxa"/>
          </w:tcPr>
          <w:p w14:paraId="15C3859A" w14:textId="693D7C5D" w:rsidR="00560C60" w:rsidRPr="00560C60" w:rsidRDefault="00FE1622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040470</w:t>
            </w:r>
          </w:p>
        </w:tc>
      </w:tr>
      <w:tr w:rsidR="00560C60" w:rsidRPr="00560C60" w14:paraId="3D84DFF2" w14:textId="77777777" w:rsidTr="00434D78">
        <w:trPr>
          <w:trHeight w:val="406"/>
          <w:jc w:val="center"/>
        </w:trPr>
        <w:tc>
          <w:tcPr>
            <w:tcW w:w="1283" w:type="dxa"/>
            <w:shd w:val="clear" w:color="auto" w:fill="auto"/>
            <w:vAlign w:val="center"/>
          </w:tcPr>
          <w:p w14:paraId="70FEBD0B" w14:textId="495F1CFE" w:rsidR="00560C60" w:rsidRPr="00560C60" w:rsidRDefault="00560C60" w:rsidP="00560C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0C60">
              <w:rPr>
                <w:rFonts w:ascii="Times New Roman" w:hAnsi="Times New Roman" w:cs="Times New Roman"/>
                <w:b/>
                <w:sz w:val="18"/>
                <w:szCs w:val="18"/>
              </w:rPr>
              <w:t>Haptoglobin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77A7392B" w14:textId="7ADABE1E" w:rsidR="00560C60" w:rsidRPr="00560C60" w:rsidRDefault="00D827BB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560C60" w:rsidRPr="00560C60">
              <w:rPr>
                <w:rFonts w:ascii="Times New Roman" w:hAnsi="Times New Roman" w:cs="Times New Roman"/>
                <w:sz w:val="18"/>
                <w:szCs w:val="18"/>
              </w:rPr>
              <w:t xml:space="preserve"> (r)</w:t>
            </w:r>
          </w:p>
        </w:tc>
        <w:tc>
          <w:tcPr>
            <w:tcW w:w="2882" w:type="dxa"/>
            <w:shd w:val="clear" w:color="auto" w:fill="auto"/>
            <w:vAlign w:val="center"/>
          </w:tcPr>
          <w:p w14:paraId="65490F4B" w14:textId="18F56DCD" w:rsidR="00560C60" w:rsidRPr="00560C60" w:rsidRDefault="00E4625E" w:rsidP="00434D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ACGCAGA</w:t>
            </w:r>
            <w:r w:rsidR="00434D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GTGTTCTC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3EDCA702" w14:textId="077A2C78" w:rsidR="00560C60" w:rsidRPr="00560C60" w:rsidRDefault="00560C60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905" w:type="dxa"/>
          </w:tcPr>
          <w:p w14:paraId="31FFCDBF" w14:textId="23586612" w:rsidR="00560C60" w:rsidRPr="00560C60" w:rsidRDefault="009073E5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040470</w:t>
            </w:r>
          </w:p>
        </w:tc>
      </w:tr>
      <w:tr w:rsidR="00560C60" w:rsidRPr="00560C60" w14:paraId="72F8AA38" w14:textId="77777777" w:rsidTr="00434D78">
        <w:trPr>
          <w:trHeight w:val="406"/>
          <w:jc w:val="center"/>
        </w:trPr>
        <w:tc>
          <w:tcPr>
            <w:tcW w:w="1283" w:type="dxa"/>
            <w:shd w:val="clear" w:color="auto" w:fill="auto"/>
            <w:vAlign w:val="center"/>
          </w:tcPr>
          <w:p w14:paraId="2D900C4D" w14:textId="44BBD027" w:rsidR="00560C60" w:rsidRPr="00560C60" w:rsidRDefault="00560C60" w:rsidP="00560C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0C6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TB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0A34A118" w14:textId="742D424E" w:rsidR="00560C60" w:rsidRPr="00560C60" w:rsidRDefault="00560C60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sz w:val="18"/>
                <w:szCs w:val="18"/>
              </w:rPr>
              <w:t>19 (f)</w:t>
            </w:r>
          </w:p>
        </w:tc>
        <w:tc>
          <w:tcPr>
            <w:tcW w:w="2882" w:type="dxa"/>
            <w:shd w:val="clear" w:color="auto" w:fill="auto"/>
            <w:vAlign w:val="center"/>
          </w:tcPr>
          <w:p w14:paraId="2014D543" w14:textId="0D6DF924" w:rsidR="00560C60" w:rsidRPr="00560C60" w:rsidRDefault="003966D5" w:rsidP="00434D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CCAG</w:t>
            </w:r>
            <w:r w:rsidR="007070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TTCCTTCCTG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5A462003" w14:textId="7508B269" w:rsidR="00560C60" w:rsidRPr="00560C60" w:rsidRDefault="00560C60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905" w:type="dxa"/>
          </w:tcPr>
          <w:p w14:paraId="4F470787" w14:textId="55170462" w:rsidR="00560C60" w:rsidRPr="00560C60" w:rsidRDefault="00FE1622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1739</w:t>
            </w:r>
            <w:r w:rsidR="009073E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560C60" w:rsidRPr="00560C60" w14:paraId="6F19C04B" w14:textId="77777777" w:rsidTr="00434D78">
        <w:trPr>
          <w:trHeight w:val="406"/>
          <w:jc w:val="center"/>
        </w:trPr>
        <w:tc>
          <w:tcPr>
            <w:tcW w:w="1283" w:type="dxa"/>
            <w:shd w:val="clear" w:color="auto" w:fill="auto"/>
            <w:vAlign w:val="center"/>
          </w:tcPr>
          <w:p w14:paraId="55757F3E" w14:textId="075597E3" w:rsidR="00560C60" w:rsidRPr="00560C60" w:rsidRDefault="00560C60" w:rsidP="00560C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0C6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TB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79F5347" w14:textId="79B08227" w:rsidR="00560C60" w:rsidRPr="00560C60" w:rsidRDefault="00560C60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sz w:val="18"/>
                <w:szCs w:val="18"/>
              </w:rPr>
              <w:t>19 (r)</w:t>
            </w:r>
          </w:p>
        </w:tc>
        <w:tc>
          <w:tcPr>
            <w:tcW w:w="2882" w:type="dxa"/>
            <w:shd w:val="clear" w:color="auto" w:fill="auto"/>
            <w:vAlign w:val="center"/>
          </w:tcPr>
          <w:p w14:paraId="564A97E5" w14:textId="510944B3" w:rsidR="00560C60" w:rsidRPr="00560C60" w:rsidRDefault="00707026" w:rsidP="00434D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GACTCAT</w:t>
            </w:r>
            <w:r w:rsidR="00B548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TACTCCTG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06B20283" w14:textId="69B15689" w:rsidR="00560C60" w:rsidRPr="00560C60" w:rsidRDefault="00560C60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905" w:type="dxa"/>
          </w:tcPr>
          <w:p w14:paraId="761718A7" w14:textId="52D9B0F7" w:rsidR="00560C60" w:rsidRPr="00560C60" w:rsidRDefault="009073E5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173979</w:t>
            </w:r>
          </w:p>
        </w:tc>
      </w:tr>
      <w:tr w:rsidR="00A70EF0" w:rsidRPr="009137FD" w14:paraId="08415C04" w14:textId="77777777" w:rsidTr="00457323">
        <w:trPr>
          <w:trHeight w:val="406"/>
          <w:jc w:val="center"/>
        </w:trPr>
        <w:tc>
          <w:tcPr>
            <w:tcW w:w="8217" w:type="dxa"/>
            <w:gridSpan w:val="5"/>
            <w:shd w:val="clear" w:color="auto" w:fill="auto"/>
            <w:vAlign w:val="center"/>
          </w:tcPr>
          <w:p w14:paraId="6B1463B1" w14:textId="1B90BE32" w:rsidR="00A70EF0" w:rsidRPr="002F5AB5" w:rsidRDefault="00127B63" w:rsidP="00434D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F5A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al time RT-</w:t>
            </w:r>
            <w:r w:rsidR="00A70EF0" w:rsidRPr="002F5A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CR primers</w:t>
            </w:r>
          </w:p>
        </w:tc>
      </w:tr>
      <w:tr w:rsidR="00560C60" w:rsidRPr="00560C60" w14:paraId="46FA94CD" w14:textId="77777777" w:rsidTr="00434D78">
        <w:trPr>
          <w:trHeight w:val="406"/>
          <w:jc w:val="center"/>
        </w:trPr>
        <w:tc>
          <w:tcPr>
            <w:tcW w:w="1283" w:type="dxa"/>
            <w:shd w:val="clear" w:color="auto" w:fill="auto"/>
            <w:vAlign w:val="center"/>
          </w:tcPr>
          <w:p w14:paraId="4E73A958" w14:textId="2FBA8AAA" w:rsidR="00560C60" w:rsidRPr="00560C60" w:rsidRDefault="00560C60" w:rsidP="00560C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0C60">
              <w:rPr>
                <w:rFonts w:ascii="Times New Roman" w:hAnsi="Times New Roman" w:cs="Times New Roman"/>
                <w:b/>
                <w:sz w:val="18"/>
                <w:szCs w:val="18"/>
              </w:rPr>
              <w:t>Haptoglobin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46346F08" w14:textId="22667167" w:rsidR="00560C60" w:rsidRPr="00560C60" w:rsidRDefault="00560C60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sz w:val="18"/>
                <w:szCs w:val="18"/>
              </w:rPr>
              <w:t>20 (f)</w:t>
            </w:r>
          </w:p>
        </w:tc>
        <w:tc>
          <w:tcPr>
            <w:tcW w:w="2882" w:type="dxa"/>
            <w:shd w:val="clear" w:color="auto" w:fill="auto"/>
            <w:vAlign w:val="center"/>
          </w:tcPr>
          <w:p w14:paraId="64946C7B" w14:textId="4F19477F" w:rsidR="00560C60" w:rsidRPr="00560C60" w:rsidRDefault="00560C60" w:rsidP="00434D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C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GTTCGCTATCAGTGCAAACC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2D129E13" w14:textId="17D8AD21" w:rsidR="00560C60" w:rsidRPr="00560C60" w:rsidRDefault="00560C60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905" w:type="dxa"/>
          </w:tcPr>
          <w:p w14:paraId="3E470E40" w14:textId="1BA5A300" w:rsidR="00560C60" w:rsidRPr="00560C60" w:rsidRDefault="007D61C8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1C8">
              <w:rPr>
                <w:rFonts w:ascii="Times New Roman" w:hAnsi="Times New Roman" w:cs="Times New Roman"/>
                <w:sz w:val="18"/>
                <w:szCs w:val="18"/>
              </w:rPr>
              <w:t>ENSBTAG00000006354</w:t>
            </w:r>
          </w:p>
        </w:tc>
      </w:tr>
      <w:tr w:rsidR="00560C60" w:rsidRPr="00560C60" w14:paraId="26D545C2" w14:textId="77777777" w:rsidTr="00434D78">
        <w:trPr>
          <w:trHeight w:val="406"/>
          <w:jc w:val="center"/>
        </w:trPr>
        <w:tc>
          <w:tcPr>
            <w:tcW w:w="1283" w:type="dxa"/>
            <w:shd w:val="clear" w:color="auto" w:fill="auto"/>
            <w:vAlign w:val="center"/>
          </w:tcPr>
          <w:p w14:paraId="162B575D" w14:textId="6E76843B" w:rsidR="00560C60" w:rsidRPr="00560C60" w:rsidRDefault="00560C60" w:rsidP="00560C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0C60">
              <w:rPr>
                <w:rFonts w:ascii="Times New Roman" w:hAnsi="Times New Roman" w:cs="Times New Roman"/>
                <w:b/>
                <w:sz w:val="18"/>
                <w:szCs w:val="18"/>
              </w:rPr>
              <w:t>Haptoglobin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7C34AED" w14:textId="53BBC2F1" w:rsidR="00560C60" w:rsidRPr="00560C60" w:rsidRDefault="00560C60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sz w:val="18"/>
                <w:szCs w:val="18"/>
              </w:rPr>
              <w:t>20 (r)</w:t>
            </w:r>
          </w:p>
        </w:tc>
        <w:tc>
          <w:tcPr>
            <w:tcW w:w="2882" w:type="dxa"/>
            <w:shd w:val="clear" w:color="auto" w:fill="auto"/>
            <w:vAlign w:val="center"/>
          </w:tcPr>
          <w:p w14:paraId="3A1E2C28" w14:textId="65328CF6" w:rsidR="00560C60" w:rsidRPr="00560C60" w:rsidRDefault="00560C60" w:rsidP="00434D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C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CTCACATTCAGGGAGTTTC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3290CE01" w14:textId="5F56AB68" w:rsidR="00560C60" w:rsidRPr="00560C60" w:rsidRDefault="00560C60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905" w:type="dxa"/>
          </w:tcPr>
          <w:p w14:paraId="783BBD2C" w14:textId="75D7F42E" w:rsidR="00560C60" w:rsidRPr="00560C60" w:rsidRDefault="007D61C8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1C8">
              <w:rPr>
                <w:rFonts w:ascii="Times New Roman" w:hAnsi="Times New Roman" w:cs="Times New Roman"/>
                <w:sz w:val="18"/>
                <w:szCs w:val="18"/>
              </w:rPr>
              <w:t>ENSBTAG00000006354</w:t>
            </w:r>
          </w:p>
        </w:tc>
      </w:tr>
      <w:tr w:rsidR="00560C60" w:rsidRPr="00560C60" w14:paraId="7C180AB6" w14:textId="77777777" w:rsidTr="00434D78">
        <w:trPr>
          <w:trHeight w:val="406"/>
          <w:jc w:val="center"/>
        </w:trPr>
        <w:tc>
          <w:tcPr>
            <w:tcW w:w="1283" w:type="dxa"/>
            <w:shd w:val="clear" w:color="auto" w:fill="auto"/>
            <w:vAlign w:val="center"/>
          </w:tcPr>
          <w:p w14:paraId="2D7F2F6E" w14:textId="1AFAA028" w:rsidR="00560C60" w:rsidRPr="00560C60" w:rsidRDefault="00560C60" w:rsidP="00560C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0C6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TB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034B6A87" w14:textId="1BDEDD2D" w:rsidR="00560C60" w:rsidRPr="00560C60" w:rsidRDefault="00560C60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sz w:val="18"/>
                <w:szCs w:val="18"/>
              </w:rPr>
              <w:t>19 (f)</w:t>
            </w:r>
          </w:p>
        </w:tc>
        <w:tc>
          <w:tcPr>
            <w:tcW w:w="2882" w:type="dxa"/>
            <w:shd w:val="clear" w:color="auto" w:fill="auto"/>
            <w:vAlign w:val="center"/>
          </w:tcPr>
          <w:p w14:paraId="7F426F2B" w14:textId="4FD7B521" w:rsidR="00560C60" w:rsidRPr="00560C60" w:rsidRDefault="00560C60" w:rsidP="00434D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AAGCTCTGCTACGTGG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32AFB252" w14:textId="214C8C28" w:rsidR="00560C60" w:rsidRPr="00560C60" w:rsidRDefault="00560C60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905" w:type="dxa"/>
          </w:tcPr>
          <w:p w14:paraId="1958BB59" w14:textId="1C2243ED" w:rsidR="00560C60" w:rsidRPr="00560C60" w:rsidRDefault="006E7FB3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SBTAG00000026199</w:t>
            </w:r>
          </w:p>
        </w:tc>
      </w:tr>
      <w:tr w:rsidR="00560C60" w:rsidRPr="00560C60" w14:paraId="6ADDC0BE" w14:textId="77777777" w:rsidTr="00434D78">
        <w:trPr>
          <w:trHeight w:val="406"/>
          <w:jc w:val="center"/>
        </w:trPr>
        <w:tc>
          <w:tcPr>
            <w:tcW w:w="1283" w:type="dxa"/>
            <w:shd w:val="clear" w:color="auto" w:fill="auto"/>
            <w:vAlign w:val="center"/>
          </w:tcPr>
          <w:p w14:paraId="415FEFF6" w14:textId="10A993DB" w:rsidR="00560C60" w:rsidRPr="00560C60" w:rsidRDefault="00560C60" w:rsidP="00560C6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0C6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TB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8859659" w14:textId="5499EA4F" w:rsidR="00560C60" w:rsidRPr="00560C60" w:rsidRDefault="00560C60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sz w:val="18"/>
                <w:szCs w:val="18"/>
              </w:rPr>
              <w:t>19 (r)</w:t>
            </w:r>
          </w:p>
        </w:tc>
        <w:tc>
          <w:tcPr>
            <w:tcW w:w="2882" w:type="dxa"/>
            <w:shd w:val="clear" w:color="auto" w:fill="auto"/>
            <w:vAlign w:val="center"/>
          </w:tcPr>
          <w:p w14:paraId="57E58FF9" w14:textId="2FBEC9EB" w:rsidR="00560C60" w:rsidRPr="00560C60" w:rsidRDefault="00560C60" w:rsidP="00434D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TTCGTGAATGCCGCAGG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1CD133C7" w14:textId="45550174" w:rsidR="00560C60" w:rsidRPr="00560C60" w:rsidRDefault="00560C60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C6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905" w:type="dxa"/>
          </w:tcPr>
          <w:p w14:paraId="20BC177C" w14:textId="56073C11" w:rsidR="00560C60" w:rsidRPr="00560C60" w:rsidRDefault="006E7FB3" w:rsidP="00560C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SBTAG00000026199</w:t>
            </w:r>
          </w:p>
        </w:tc>
      </w:tr>
    </w:tbl>
    <w:p w14:paraId="146D45AF" w14:textId="77777777" w:rsidR="00435914" w:rsidRDefault="00435914" w:rsidP="00FC36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D47F96" w14:textId="77777777" w:rsidR="00435914" w:rsidRDefault="00435914" w:rsidP="00FC36E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359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887CC" w14:textId="77777777" w:rsidR="00BF38CF" w:rsidRDefault="00BF38CF" w:rsidP="00513D0F">
      <w:r>
        <w:separator/>
      </w:r>
    </w:p>
  </w:endnote>
  <w:endnote w:type="continuationSeparator" w:id="0">
    <w:p w14:paraId="5404EB47" w14:textId="77777777" w:rsidR="00BF38CF" w:rsidRDefault="00BF38CF" w:rsidP="00513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27B5F" w14:textId="77777777" w:rsidR="00BF38CF" w:rsidRDefault="00BF38CF" w:rsidP="00513D0F">
      <w:r>
        <w:separator/>
      </w:r>
    </w:p>
  </w:footnote>
  <w:footnote w:type="continuationSeparator" w:id="0">
    <w:p w14:paraId="6FC845D9" w14:textId="77777777" w:rsidR="00BF38CF" w:rsidRDefault="00BF38CF" w:rsidP="00513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D0F"/>
    <w:rsid w:val="00053444"/>
    <w:rsid w:val="000A5E8E"/>
    <w:rsid w:val="000C20CD"/>
    <w:rsid w:val="001026B4"/>
    <w:rsid w:val="00127B63"/>
    <w:rsid w:val="001C4C05"/>
    <w:rsid w:val="002F5AB5"/>
    <w:rsid w:val="00356970"/>
    <w:rsid w:val="0036634C"/>
    <w:rsid w:val="003966D5"/>
    <w:rsid w:val="00433FEB"/>
    <w:rsid w:val="00434D78"/>
    <w:rsid w:val="00435914"/>
    <w:rsid w:val="00442B0F"/>
    <w:rsid w:val="0046714D"/>
    <w:rsid w:val="004F56D0"/>
    <w:rsid w:val="00513D0F"/>
    <w:rsid w:val="0053004F"/>
    <w:rsid w:val="0053651F"/>
    <w:rsid w:val="00560C60"/>
    <w:rsid w:val="005A4041"/>
    <w:rsid w:val="005B2405"/>
    <w:rsid w:val="0063529B"/>
    <w:rsid w:val="00685677"/>
    <w:rsid w:val="00686756"/>
    <w:rsid w:val="006E7FB3"/>
    <w:rsid w:val="00707026"/>
    <w:rsid w:val="00721272"/>
    <w:rsid w:val="00766894"/>
    <w:rsid w:val="00773EBE"/>
    <w:rsid w:val="007C0D89"/>
    <w:rsid w:val="007D61C8"/>
    <w:rsid w:val="007E7676"/>
    <w:rsid w:val="007F2E6D"/>
    <w:rsid w:val="00835475"/>
    <w:rsid w:val="00837544"/>
    <w:rsid w:val="00851156"/>
    <w:rsid w:val="008743EE"/>
    <w:rsid w:val="009073E5"/>
    <w:rsid w:val="009137FD"/>
    <w:rsid w:val="00933638"/>
    <w:rsid w:val="00995A64"/>
    <w:rsid w:val="00A215AB"/>
    <w:rsid w:val="00A241FE"/>
    <w:rsid w:val="00A666E7"/>
    <w:rsid w:val="00A70EF0"/>
    <w:rsid w:val="00A7799D"/>
    <w:rsid w:val="00A87FEA"/>
    <w:rsid w:val="00A90F9B"/>
    <w:rsid w:val="00B20066"/>
    <w:rsid w:val="00B5489A"/>
    <w:rsid w:val="00B70D6A"/>
    <w:rsid w:val="00BF38CF"/>
    <w:rsid w:val="00C322E9"/>
    <w:rsid w:val="00CD5751"/>
    <w:rsid w:val="00D3504A"/>
    <w:rsid w:val="00D827BB"/>
    <w:rsid w:val="00DB3DB0"/>
    <w:rsid w:val="00DD331D"/>
    <w:rsid w:val="00DF584A"/>
    <w:rsid w:val="00E26034"/>
    <w:rsid w:val="00E4625E"/>
    <w:rsid w:val="00EC336F"/>
    <w:rsid w:val="00F26BB6"/>
    <w:rsid w:val="00F56506"/>
    <w:rsid w:val="00F95783"/>
    <w:rsid w:val="00F974A1"/>
    <w:rsid w:val="00FC36EB"/>
    <w:rsid w:val="00FD2E8E"/>
    <w:rsid w:val="00FE1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28209"/>
  <w15:chartTrackingRefBased/>
  <w15:docId w15:val="{9464640E-A09B-41BB-A004-6EC60131B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D0F"/>
    <w:pPr>
      <w:spacing w:after="0" w:line="24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13D0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3D0F"/>
  </w:style>
  <w:style w:type="paragraph" w:styleId="Piedepgina">
    <w:name w:val="footer"/>
    <w:basedOn w:val="Normal"/>
    <w:link w:val="PiedepginaCar"/>
    <w:uiPriority w:val="99"/>
    <w:unhideWhenUsed/>
    <w:rsid w:val="00513D0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3D0F"/>
  </w:style>
  <w:style w:type="character" w:styleId="Refdecomentario">
    <w:name w:val="annotation reference"/>
    <w:basedOn w:val="Fuentedeprrafopredeter"/>
    <w:uiPriority w:val="99"/>
    <w:semiHidden/>
    <w:unhideWhenUsed/>
    <w:rsid w:val="00D3504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3504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3504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504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504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3504A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50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9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Moros</dc:creator>
  <cp:keywords/>
  <dc:description/>
  <cp:lastModifiedBy>CARLA MOROS NICOLAS</cp:lastModifiedBy>
  <cp:revision>37</cp:revision>
  <dcterms:created xsi:type="dcterms:W3CDTF">2024-05-03T10:03:00Z</dcterms:created>
  <dcterms:modified xsi:type="dcterms:W3CDTF">2025-05-06T05:15:00Z</dcterms:modified>
</cp:coreProperties>
</file>